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08A76" w14:textId="697BCC93" w:rsidR="000825EB" w:rsidRDefault="0033388A">
      <w:pPr>
        <w:spacing w:line="300" w:lineRule="auto"/>
        <w:jc w:val="left"/>
        <w:rPr>
          <w:rStyle w:val="font01"/>
          <w:rFonts w:ascii="Times New Roman" w:hAnsi="Times New Roman" w:cs="Times New Roman" w:hint="default"/>
          <w:b/>
          <w:sz w:val="24"/>
          <w:szCs w:val="24"/>
        </w:rPr>
      </w:pPr>
      <w:r>
        <w:rPr>
          <w:rStyle w:val="font01"/>
          <w:rFonts w:ascii="Times New Roman" w:hAnsi="Times New Roman" w:cs="Times New Roman" w:hint="default"/>
          <w:b/>
          <w:sz w:val="24"/>
          <w:szCs w:val="24"/>
        </w:rPr>
        <w:t>Supplement</w:t>
      </w:r>
      <w:r w:rsidR="006966E2">
        <w:rPr>
          <w:rStyle w:val="font01"/>
          <w:rFonts w:ascii="Times New Roman" w:hAnsi="Times New Roman" w:cs="Times New Roman" w:hint="default"/>
          <w:b/>
          <w:sz w:val="24"/>
          <w:szCs w:val="24"/>
        </w:rPr>
        <w:t>ary</w:t>
      </w:r>
      <w:r>
        <w:rPr>
          <w:rStyle w:val="font01"/>
          <w:rFonts w:ascii="Times New Roman" w:hAnsi="Times New Roman" w:cs="Times New Roman" w:hint="default"/>
          <w:b/>
          <w:sz w:val="24"/>
          <w:szCs w:val="24"/>
        </w:rPr>
        <w:t xml:space="preserve"> file 2</w:t>
      </w:r>
      <w:r w:rsidR="00B72A5A">
        <w:rPr>
          <w:rStyle w:val="font01"/>
          <w:rFonts w:ascii="Times New Roman" w:hAnsi="Times New Roman" w:cs="Times New Roman" w:hint="default"/>
          <w:b/>
          <w:sz w:val="24"/>
          <w:szCs w:val="24"/>
        </w:rPr>
        <w:t>. Primers for quantitative RT-PCR.</w:t>
      </w:r>
    </w:p>
    <w:tbl>
      <w:tblPr>
        <w:tblW w:w="908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2"/>
        <w:gridCol w:w="1140"/>
        <w:gridCol w:w="3804"/>
        <w:gridCol w:w="1040"/>
        <w:gridCol w:w="1276"/>
      </w:tblGrid>
      <w:tr w:rsidR="000825EB" w14:paraId="53EEB3E9" w14:textId="77777777">
        <w:trPr>
          <w:trHeight w:val="312"/>
        </w:trPr>
        <w:tc>
          <w:tcPr>
            <w:tcW w:w="182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FBC7B6E" w14:textId="77777777" w:rsidR="000825EB" w:rsidRDefault="00B72A5A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color w:val="000000"/>
                <w:sz w:val="24"/>
              </w:rPr>
              <w:t>Gene</w:t>
            </w:r>
          </w:p>
        </w:tc>
        <w:tc>
          <w:tcPr>
            <w:tcW w:w="4944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CD7E508" w14:textId="77777777" w:rsidR="000825EB" w:rsidRDefault="00B72A5A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4"/>
              </w:rPr>
              <w:t>Nucleotide Sequence (5'-3')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17A407C" w14:textId="77777777" w:rsidR="000825EB" w:rsidRDefault="00B72A5A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4"/>
              </w:rPr>
              <w:t>Tm (</w:t>
            </w:r>
            <w:r>
              <w:rPr>
                <w:rFonts w:ascii="Palatino" w:hAnsi="Palatino" w:cs="Palatino"/>
                <w:color w:val="000000"/>
                <w:kern w:val="0"/>
                <w:sz w:val="24"/>
              </w:rPr>
              <w:t>℃</w:t>
            </w:r>
            <w:r>
              <w:rPr>
                <w:rFonts w:ascii="Times New Roman" w:hAnsi="Times New Roman" w:cs="Arial"/>
                <w:color w:val="000000"/>
                <w:kern w:val="0"/>
                <w:sz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A08854E" w14:textId="77777777" w:rsidR="000825EB" w:rsidRDefault="00B72A5A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color w:val="000000"/>
                <w:sz w:val="24"/>
              </w:rPr>
              <w:t>Length (bp)</w:t>
            </w:r>
          </w:p>
        </w:tc>
      </w:tr>
      <w:tr w:rsidR="000825EB" w14:paraId="2EB6F6B1" w14:textId="77777777">
        <w:trPr>
          <w:trHeight w:val="312"/>
        </w:trPr>
        <w:tc>
          <w:tcPr>
            <w:tcW w:w="182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778E2CA" w14:textId="77777777" w:rsidR="000825EB" w:rsidRDefault="000825E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944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</w:tcPr>
          <w:p w14:paraId="43A11D80" w14:textId="77777777" w:rsidR="000825EB" w:rsidRDefault="000825E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6F5813B" w14:textId="77777777" w:rsidR="000825EB" w:rsidRDefault="000825E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36B8415" w14:textId="77777777" w:rsidR="000825EB" w:rsidRDefault="000825E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0825EB" w14:paraId="2B56959C" w14:textId="77777777">
        <w:trPr>
          <w:trHeight w:val="283"/>
        </w:trPr>
        <w:tc>
          <w:tcPr>
            <w:tcW w:w="1822" w:type="dxa"/>
            <w:vMerge w:val="restart"/>
            <w:tcBorders>
              <w:top w:val="single" w:sz="4" w:space="0" w:color="auto"/>
            </w:tcBorders>
            <w:noWrap/>
          </w:tcPr>
          <w:p w14:paraId="3C22AEB5" w14:textId="77777777" w:rsidR="000825EB" w:rsidRDefault="00B72A5A">
            <w:pPr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Arial" w:hint="eastAsia"/>
                <w:color w:val="000000"/>
                <w:sz w:val="22"/>
                <w:szCs w:val="22"/>
              </w:rPr>
              <w:t>SEMA4D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vAlign w:val="center"/>
          </w:tcPr>
          <w:p w14:paraId="19951765" w14:textId="77777777" w:rsidR="000825EB" w:rsidRDefault="00B72A5A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804" w:type="dxa"/>
            <w:tcBorders>
              <w:top w:val="single" w:sz="4" w:space="0" w:color="auto"/>
            </w:tcBorders>
            <w:noWrap/>
            <w:vAlign w:val="center"/>
          </w:tcPr>
          <w:p w14:paraId="07AF35AB" w14:textId="77777777" w:rsidR="000825EB" w:rsidRDefault="00B72A5A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kern w:val="0"/>
                <w:szCs w:val="21"/>
              </w:rPr>
              <w:t>CCAACAGACGGCTCACAGACCA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7AA8888" w14:textId="77777777" w:rsidR="000825EB" w:rsidRDefault="00B72A5A">
            <w:pPr>
              <w:jc w:val="left"/>
              <w:textAlignment w:val="center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444B814" w14:textId="77777777" w:rsidR="000825EB" w:rsidRDefault="00B72A5A">
            <w:pPr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szCs w:val="21"/>
              </w:rPr>
              <w:t>280</w:t>
            </w:r>
          </w:p>
        </w:tc>
      </w:tr>
      <w:tr w:rsidR="000825EB" w14:paraId="59C114F5" w14:textId="77777777">
        <w:trPr>
          <w:trHeight w:val="283"/>
        </w:trPr>
        <w:tc>
          <w:tcPr>
            <w:tcW w:w="1822" w:type="dxa"/>
            <w:vMerge/>
            <w:noWrap/>
          </w:tcPr>
          <w:p w14:paraId="33B639F2" w14:textId="77777777" w:rsidR="000825EB" w:rsidRDefault="000825EB">
            <w:pPr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noWrap/>
            <w:vAlign w:val="center"/>
          </w:tcPr>
          <w:p w14:paraId="70D9BC32" w14:textId="77777777" w:rsidR="000825EB" w:rsidRDefault="00B72A5A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804" w:type="dxa"/>
            <w:noWrap/>
            <w:vAlign w:val="center"/>
          </w:tcPr>
          <w:p w14:paraId="6C15CEB6" w14:textId="77777777" w:rsidR="000825EB" w:rsidRDefault="00B72A5A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kern w:val="0"/>
                <w:szCs w:val="21"/>
              </w:rPr>
              <w:t>CAGAACGCATCCTCACGCACAC</w:t>
            </w:r>
          </w:p>
        </w:tc>
        <w:tc>
          <w:tcPr>
            <w:tcW w:w="1040" w:type="dxa"/>
            <w:vMerge/>
            <w:noWrap/>
            <w:vAlign w:val="center"/>
          </w:tcPr>
          <w:p w14:paraId="1BA80266" w14:textId="77777777" w:rsidR="000825EB" w:rsidRDefault="000825EB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noWrap/>
            <w:vAlign w:val="center"/>
          </w:tcPr>
          <w:p w14:paraId="1770B449" w14:textId="77777777" w:rsidR="000825EB" w:rsidRDefault="000825EB">
            <w:pPr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</w:p>
        </w:tc>
      </w:tr>
      <w:tr w:rsidR="000825EB" w14:paraId="4EACDAF1" w14:textId="77777777">
        <w:trPr>
          <w:trHeight w:val="283"/>
        </w:trPr>
        <w:tc>
          <w:tcPr>
            <w:tcW w:w="1822" w:type="dxa"/>
            <w:vMerge w:val="restart"/>
            <w:noWrap/>
          </w:tcPr>
          <w:p w14:paraId="5F4DDCEF" w14:textId="77777777" w:rsidR="000825EB" w:rsidRDefault="00B72A5A">
            <w:pPr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Arial" w:hint="eastAsia"/>
                <w:color w:val="000000"/>
                <w:sz w:val="22"/>
                <w:szCs w:val="22"/>
              </w:rPr>
              <w:t>VWA1</w:t>
            </w:r>
          </w:p>
        </w:tc>
        <w:tc>
          <w:tcPr>
            <w:tcW w:w="1140" w:type="dxa"/>
            <w:noWrap/>
            <w:vAlign w:val="center"/>
          </w:tcPr>
          <w:p w14:paraId="4921A62C" w14:textId="77777777" w:rsidR="000825EB" w:rsidRDefault="00B72A5A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804" w:type="dxa"/>
            <w:noWrap/>
            <w:vAlign w:val="center"/>
          </w:tcPr>
          <w:p w14:paraId="2AF0CEA9" w14:textId="77777777" w:rsidR="000825EB" w:rsidRDefault="00B72A5A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kern w:val="0"/>
                <w:szCs w:val="21"/>
              </w:rPr>
              <w:t>GCCACTCAGGTCCTGGATGTTG</w:t>
            </w:r>
          </w:p>
        </w:tc>
        <w:tc>
          <w:tcPr>
            <w:tcW w:w="1040" w:type="dxa"/>
            <w:vMerge w:val="restart"/>
            <w:noWrap/>
            <w:vAlign w:val="center"/>
          </w:tcPr>
          <w:p w14:paraId="7334F9B7" w14:textId="77777777" w:rsidR="000825EB" w:rsidRDefault="00B72A5A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vMerge w:val="restart"/>
            <w:noWrap/>
            <w:vAlign w:val="center"/>
          </w:tcPr>
          <w:p w14:paraId="525CD6E4" w14:textId="77777777" w:rsidR="000825EB" w:rsidRDefault="00B72A5A">
            <w:pPr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szCs w:val="21"/>
              </w:rPr>
              <w:t>283</w:t>
            </w:r>
          </w:p>
        </w:tc>
      </w:tr>
      <w:tr w:rsidR="000825EB" w14:paraId="65FA0CEF" w14:textId="77777777">
        <w:trPr>
          <w:trHeight w:val="283"/>
        </w:trPr>
        <w:tc>
          <w:tcPr>
            <w:tcW w:w="1822" w:type="dxa"/>
            <w:vMerge/>
            <w:noWrap/>
          </w:tcPr>
          <w:p w14:paraId="585841E4" w14:textId="77777777" w:rsidR="000825EB" w:rsidRDefault="000825EB">
            <w:pPr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noWrap/>
            <w:vAlign w:val="center"/>
          </w:tcPr>
          <w:p w14:paraId="4CE4A8B6" w14:textId="77777777" w:rsidR="000825EB" w:rsidRDefault="00B72A5A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804" w:type="dxa"/>
            <w:noWrap/>
            <w:vAlign w:val="center"/>
          </w:tcPr>
          <w:p w14:paraId="7B2922A2" w14:textId="77777777" w:rsidR="000825EB" w:rsidRDefault="00B72A5A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kern w:val="0"/>
                <w:szCs w:val="21"/>
              </w:rPr>
              <w:t>GCCTTCACGCCTTCCGATCT</w:t>
            </w:r>
          </w:p>
        </w:tc>
        <w:tc>
          <w:tcPr>
            <w:tcW w:w="1040" w:type="dxa"/>
            <w:vMerge/>
            <w:noWrap/>
            <w:vAlign w:val="center"/>
          </w:tcPr>
          <w:p w14:paraId="74229CDB" w14:textId="77777777" w:rsidR="000825EB" w:rsidRDefault="000825EB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noWrap/>
            <w:vAlign w:val="center"/>
          </w:tcPr>
          <w:p w14:paraId="6EE86F13" w14:textId="77777777" w:rsidR="000825EB" w:rsidRDefault="000825EB">
            <w:pPr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</w:p>
        </w:tc>
      </w:tr>
      <w:tr w:rsidR="000825EB" w14:paraId="19CC498A" w14:textId="77777777">
        <w:trPr>
          <w:trHeight w:val="283"/>
        </w:trPr>
        <w:tc>
          <w:tcPr>
            <w:tcW w:w="1822" w:type="dxa"/>
            <w:vMerge w:val="restart"/>
            <w:noWrap/>
          </w:tcPr>
          <w:p w14:paraId="44CF0F5B" w14:textId="77777777" w:rsidR="000825EB" w:rsidRDefault="00B72A5A">
            <w:pPr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Arial"/>
                <w:color w:val="000000"/>
                <w:sz w:val="22"/>
                <w:szCs w:val="22"/>
              </w:rPr>
              <w:t>β-actin</w:t>
            </w:r>
          </w:p>
        </w:tc>
        <w:tc>
          <w:tcPr>
            <w:tcW w:w="1140" w:type="dxa"/>
            <w:noWrap/>
            <w:vAlign w:val="center"/>
          </w:tcPr>
          <w:p w14:paraId="568CEA6D" w14:textId="77777777" w:rsidR="000825EB" w:rsidRDefault="00B72A5A">
            <w:pPr>
              <w:jc w:val="left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804" w:type="dxa"/>
            <w:noWrap/>
            <w:vAlign w:val="center"/>
          </w:tcPr>
          <w:p w14:paraId="770A45AA" w14:textId="77777777" w:rsidR="000825EB" w:rsidRDefault="00B72A5A">
            <w:pPr>
              <w:jc w:val="left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Arial"/>
                <w:color w:val="000000"/>
                <w:sz w:val="22"/>
                <w:szCs w:val="22"/>
              </w:rPr>
              <w:t>TGCGGGACATCAAGGAGAAG</w:t>
            </w:r>
          </w:p>
        </w:tc>
        <w:tc>
          <w:tcPr>
            <w:tcW w:w="1040" w:type="dxa"/>
            <w:vMerge w:val="restart"/>
            <w:noWrap/>
            <w:vAlign w:val="center"/>
          </w:tcPr>
          <w:p w14:paraId="601F8471" w14:textId="512C2193" w:rsidR="000825EB" w:rsidRDefault="00B72A5A">
            <w:pPr>
              <w:jc w:val="left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76" w:type="dxa"/>
            <w:vMerge w:val="restart"/>
            <w:noWrap/>
            <w:vAlign w:val="center"/>
          </w:tcPr>
          <w:p w14:paraId="3428BC4B" w14:textId="77777777" w:rsidR="000825EB" w:rsidRDefault="00B72A5A">
            <w:pPr>
              <w:jc w:val="left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Arial"/>
                <w:color w:val="000000"/>
                <w:sz w:val="22"/>
                <w:szCs w:val="22"/>
              </w:rPr>
              <w:t>216</w:t>
            </w:r>
          </w:p>
        </w:tc>
      </w:tr>
      <w:tr w:rsidR="000825EB" w14:paraId="3F5B0A9D" w14:textId="77777777">
        <w:trPr>
          <w:trHeight w:val="283"/>
        </w:trPr>
        <w:tc>
          <w:tcPr>
            <w:tcW w:w="182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D2DE0C3" w14:textId="77777777" w:rsidR="000825EB" w:rsidRDefault="000825EB">
            <w:pPr>
              <w:jc w:val="left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vAlign w:val="center"/>
          </w:tcPr>
          <w:p w14:paraId="74148A6E" w14:textId="77777777" w:rsidR="000825EB" w:rsidRDefault="00B72A5A">
            <w:pPr>
              <w:jc w:val="left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804" w:type="dxa"/>
            <w:tcBorders>
              <w:bottom w:val="single" w:sz="4" w:space="0" w:color="auto"/>
            </w:tcBorders>
            <w:noWrap/>
            <w:vAlign w:val="center"/>
          </w:tcPr>
          <w:p w14:paraId="530F85E3" w14:textId="77777777" w:rsidR="000825EB" w:rsidRDefault="00B72A5A">
            <w:pPr>
              <w:jc w:val="left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Arial"/>
                <w:color w:val="000000"/>
                <w:sz w:val="22"/>
                <w:szCs w:val="22"/>
              </w:rPr>
              <w:t>AGTTGAAGGTGGTCTCGTGG</w:t>
            </w: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5902CE9" w14:textId="77777777" w:rsidR="000825EB" w:rsidRDefault="000825EB">
            <w:pPr>
              <w:jc w:val="left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7179925" w14:textId="77777777" w:rsidR="000825EB" w:rsidRDefault="000825EB">
            <w:pPr>
              <w:jc w:val="left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</w:p>
        </w:tc>
      </w:tr>
    </w:tbl>
    <w:p w14:paraId="22B311A3" w14:textId="77777777" w:rsidR="000825EB" w:rsidRDefault="000825EB">
      <w:pPr>
        <w:jc w:val="left"/>
        <w:rPr>
          <w:rFonts w:ascii="Times New Roman" w:hAnsi="Times New Roman" w:cs="Arial"/>
          <w:color w:val="000000"/>
          <w:sz w:val="22"/>
          <w:szCs w:val="22"/>
        </w:rPr>
      </w:pPr>
    </w:p>
    <w:p w14:paraId="4AB86392" w14:textId="77777777" w:rsidR="000825EB" w:rsidRDefault="000825EB">
      <w:pPr>
        <w:jc w:val="left"/>
        <w:rPr>
          <w:rFonts w:ascii="Times New Roman" w:hAnsi="Times New Roman" w:cs="Arial"/>
          <w:color w:val="000000"/>
          <w:sz w:val="22"/>
          <w:szCs w:val="22"/>
        </w:rPr>
      </w:pPr>
    </w:p>
    <w:sectPr w:rsidR="000825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">
    <w:altName w:val="Palatino"/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55C0"/>
    <w:rsid w:val="0003646B"/>
    <w:rsid w:val="000825EB"/>
    <w:rsid w:val="001077C2"/>
    <w:rsid w:val="001733BF"/>
    <w:rsid w:val="002455C0"/>
    <w:rsid w:val="0025495B"/>
    <w:rsid w:val="002627B5"/>
    <w:rsid w:val="0033388A"/>
    <w:rsid w:val="00377BBA"/>
    <w:rsid w:val="004226D2"/>
    <w:rsid w:val="00612AA9"/>
    <w:rsid w:val="006646F6"/>
    <w:rsid w:val="006966E2"/>
    <w:rsid w:val="007A3876"/>
    <w:rsid w:val="008527E6"/>
    <w:rsid w:val="008C18C9"/>
    <w:rsid w:val="00AE1E2B"/>
    <w:rsid w:val="00B72A5A"/>
    <w:rsid w:val="00BD6CB4"/>
    <w:rsid w:val="00CD4057"/>
    <w:rsid w:val="00E53727"/>
    <w:rsid w:val="00F13074"/>
    <w:rsid w:val="3A3E78E1"/>
    <w:rsid w:val="3E540EDF"/>
    <w:rsid w:val="47AB676D"/>
    <w:rsid w:val="54AD2E6D"/>
    <w:rsid w:val="59BC7D48"/>
    <w:rsid w:val="5B7471DE"/>
    <w:rsid w:val="65CA640F"/>
    <w:rsid w:val="700A052A"/>
    <w:rsid w:val="77EA6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BF31E24"/>
  <w15:docId w15:val="{3FBDD98C-1296-4A4A-8D01-187F256C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2</Words>
  <Characters>299</Characters>
  <Application>Microsoft Office Word</Application>
  <DocSecurity>0</DocSecurity>
  <Lines>2</Lines>
  <Paragraphs>1</Paragraphs>
  <ScaleCrop>false</ScaleCrop>
  <Company>WHPU</Company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军锅</dc:creator>
  <cp:lastModifiedBy>Guo Ling</cp:lastModifiedBy>
  <cp:revision>22</cp:revision>
  <cp:lastPrinted>2021-12-01T02:55:00Z</cp:lastPrinted>
  <dcterms:created xsi:type="dcterms:W3CDTF">2014-10-29T12:08:00Z</dcterms:created>
  <dcterms:modified xsi:type="dcterms:W3CDTF">2021-12-20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615AB7DDA8D24253942A2823C694D887</vt:lpwstr>
  </property>
</Properties>
</file>